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E6829" w14:textId="00A751D5" w:rsidR="00F25E83" w:rsidRPr="00B049C7" w:rsidRDefault="00F25E83" w:rsidP="00F25E83">
      <w:pPr>
        <w:rPr>
          <w:lang w:bidi="en-US"/>
        </w:rPr>
      </w:pPr>
      <w:bookmarkStart w:id="0" w:name="_Hlk93055938"/>
      <w:r w:rsidRPr="009411B6">
        <w:rPr>
          <w:b/>
          <w:bCs/>
          <w:lang w:bidi="en-US"/>
        </w:rPr>
        <w:t xml:space="preserve">Supplementary Table </w:t>
      </w:r>
      <w:r w:rsidR="00032681">
        <w:rPr>
          <w:b/>
          <w:bCs/>
          <w:lang w:bidi="en-US"/>
        </w:rPr>
        <w:t>S</w:t>
      </w:r>
      <w:r w:rsidRPr="009411B6">
        <w:rPr>
          <w:b/>
          <w:bCs/>
          <w:lang w:bidi="en-US"/>
        </w:rPr>
        <w:t>1</w:t>
      </w:r>
      <w:bookmarkEnd w:id="0"/>
      <w:r w:rsidRPr="00B049C7">
        <w:rPr>
          <w:lang w:bidi="en-US"/>
        </w:rPr>
        <w:t xml:space="preserve">. Sensitivity analysis of the </w:t>
      </w:r>
      <w:r>
        <w:rPr>
          <w:lang w:bidi="en-US"/>
        </w:rPr>
        <w:t>c</w:t>
      </w:r>
      <w:r w:rsidRPr="00B049C7">
        <w:rPr>
          <w:lang w:bidi="en-US"/>
        </w:rPr>
        <w:t>rude comparison of costs (AUD at 2020) accrued over the intervention follow-up between delivery modes.</w:t>
      </w:r>
    </w:p>
    <w:tbl>
      <w:tblPr>
        <w:tblStyle w:val="Thesis"/>
        <w:tblW w:w="5000" w:type="pct"/>
        <w:tblLook w:val="04A0" w:firstRow="1" w:lastRow="0" w:firstColumn="1" w:lastColumn="0" w:noHBand="0" w:noVBand="1"/>
      </w:tblPr>
      <w:tblGrid>
        <w:gridCol w:w="4343"/>
        <w:gridCol w:w="2403"/>
        <w:gridCol w:w="2404"/>
        <w:gridCol w:w="2404"/>
        <w:gridCol w:w="2404"/>
      </w:tblGrid>
      <w:tr w:rsidR="00F25E83" w:rsidRPr="009411B6" w14:paraId="394659D0" w14:textId="77777777" w:rsidTr="00F64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556" w:type="pct"/>
            <w:vAlign w:val="top"/>
          </w:tcPr>
          <w:p w14:paraId="1E0EEEF9" w14:textId="77777777" w:rsidR="00F25E83" w:rsidRPr="009411B6" w:rsidRDefault="00F25E83" w:rsidP="00F6413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bCs/>
                <w:sz w:val="20"/>
                <w:szCs w:val="20"/>
                <w:lang w:bidi="en-US"/>
              </w:rPr>
              <w:t>Cost domain</w:t>
            </w:r>
          </w:p>
        </w:tc>
        <w:tc>
          <w:tcPr>
            <w:tcW w:w="861" w:type="pct"/>
            <w:vAlign w:val="top"/>
          </w:tcPr>
          <w:p w14:paraId="3DF28685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bCs/>
                <w:sz w:val="20"/>
                <w:szCs w:val="20"/>
                <w:lang w:bidi="en-US"/>
              </w:rPr>
              <w:t>Any delivery (n=59)</w:t>
            </w:r>
          </w:p>
        </w:tc>
        <w:tc>
          <w:tcPr>
            <w:tcW w:w="861" w:type="pct"/>
            <w:vAlign w:val="top"/>
          </w:tcPr>
          <w:p w14:paraId="1C1F81C6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In-person delivery only (n=32)</w:t>
            </w:r>
          </w:p>
        </w:tc>
        <w:tc>
          <w:tcPr>
            <w:tcW w:w="861" w:type="pct"/>
            <w:vAlign w:val="top"/>
          </w:tcPr>
          <w:p w14:paraId="7FC23A27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Telehealth delivery only (n=6)</w:t>
            </w:r>
          </w:p>
        </w:tc>
        <w:tc>
          <w:tcPr>
            <w:tcW w:w="861" w:type="pct"/>
            <w:vAlign w:val="top"/>
          </w:tcPr>
          <w:p w14:paraId="593DF755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Combination of telehealth and in-person delivery (n=21)</w:t>
            </w:r>
          </w:p>
        </w:tc>
      </w:tr>
      <w:tr w:rsidR="00F25E83" w:rsidRPr="009411B6" w14:paraId="30F603F8" w14:textId="77777777" w:rsidTr="00F6413F">
        <w:tc>
          <w:tcPr>
            <w:tcW w:w="1556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5AF0438C" w14:textId="77777777" w:rsidR="00F25E83" w:rsidRPr="009411B6" w:rsidRDefault="00F25E83" w:rsidP="00F6413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bidi="en-US"/>
              </w:rPr>
            </w:pPr>
            <w:bookmarkStart w:id="1" w:name="_GoBack"/>
            <w:bookmarkEnd w:id="1"/>
          </w:p>
        </w:tc>
        <w:tc>
          <w:tcPr>
            <w:tcW w:w="861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4E5C3A89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Mean (SD)</w:t>
            </w:r>
          </w:p>
          <w:p w14:paraId="433E6A18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Median (IQR)</w:t>
            </w:r>
          </w:p>
        </w:tc>
        <w:tc>
          <w:tcPr>
            <w:tcW w:w="861" w:type="pct"/>
            <w:tcBorders>
              <w:top w:val="single" w:sz="12" w:space="0" w:color="000000" w:themeColor="text1"/>
              <w:bottom w:val="single" w:sz="12" w:space="0" w:color="auto"/>
            </w:tcBorders>
            <w:vAlign w:val="top"/>
          </w:tcPr>
          <w:p w14:paraId="4C78E9C5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Mean (SD)</w:t>
            </w:r>
          </w:p>
          <w:p w14:paraId="55ACF63E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Median (IQR)</w:t>
            </w:r>
          </w:p>
        </w:tc>
        <w:tc>
          <w:tcPr>
            <w:tcW w:w="861" w:type="pct"/>
            <w:tcBorders>
              <w:top w:val="single" w:sz="12" w:space="0" w:color="000000" w:themeColor="text1"/>
              <w:bottom w:val="single" w:sz="12" w:space="0" w:color="auto"/>
            </w:tcBorders>
            <w:vAlign w:val="top"/>
          </w:tcPr>
          <w:p w14:paraId="676F93E5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Mean (SD)</w:t>
            </w:r>
          </w:p>
          <w:p w14:paraId="3E899D32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Median (IQR)</w:t>
            </w:r>
          </w:p>
        </w:tc>
        <w:tc>
          <w:tcPr>
            <w:tcW w:w="861" w:type="pct"/>
            <w:tcBorders>
              <w:top w:val="single" w:sz="12" w:space="0" w:color="000000" w:themeColor="text1"/>
              <w:bottom w:val="single" w:sz="12" w:space="0" w:color="auto"/>
            </w:tcBorders>
            <w:vAlign w:val="top"/>
          </w:tcPr>
          <w:p w14:paraId="40605B4F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Mean (SD)</w:t>
            </w:r>
          </w:p>
          <w:p w14:paraId="4B9BBEDD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Median (IQR)</w:t>
            </w:r>
          </w:p>
        </w:tc>
      </w:tr>
      <w:tr w:rsidR="00F25E83" w:rsidRPr="009411B6" w14:paraId="756D1EB7" w14:textId="77777777" w:rsidTr="00F6413F">
        <w:tc>
          <w:tcPr>
            <w:tcW w:w="1556" w:type="pct"/>
            <w:tcBorders>
              <w:top w:val="single" w:sz="12" w:space="0" w:color="auto"/>
            </w:tcBorders>
            <w:vAlign w:val="top"/>
          </w:tcPr>
          <w:p w14:paraId="69031935" w14:textId="77777777" w:rsidR="00F25E83" w:rsidRPr="009411B6" w:rsidRDefault="00F25E83" w:rsidP="00F6413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Department Veteran Affairs benefits paid</w:t>
            </w:r>
          </w:p>
        </w:tc>
        <w:tc>
          <w:tcPr>
            <w:tcW w:w="861" w:type="pct"/>
            <w:tcBorders>
              <w:top w:val="single" w:sz="12" w:space="0" w:color="auto"/>
            </w:tcBorders>
          </w:tcPr>
          <w:p w14:paraId="36EAF779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6.80</w:t>
            </w:r>
            <w:r w:rsidRPr="009411B6" w:rsidDel="0044138C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52.25)</w:t>
            </w:r>
          </w:p>
          <w:p w14:paraId="6F24A20A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tcBorders>
              <w:top w:val="single" w:sz="12" w:space="0" w:color="auto"/>
            </w:tcBorders>
            <w:vAlign w:val="top"/>
          </w:tcPr>
          <w:p w14:paraId="6B69459A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2.54 (70.96)</w:t>
            </w:r>
          </w:p>
          <w:p w14:paraId="40A01B68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tcBorders>
              <w:top w:val="single" w:sz="12" w:space="0" w:color="auto"/>
            </w:tcBorders>
            <w:vAlign w:val="top"/>
          </w:tcPr>
          <w:p w14:paraId="5948455D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)</w:t>
            </w:r>
          </w:p>
          <w:p w14:paraId="4499DFCB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tcBorders>
              <w:top w:val="single" w:sz="12" w:space="0" w:color="auto"/>
            </w:tcBorders>
            <w:vAlign w:val="top"/>
          </w:tcPr>
          <w:p w14:paraId="5E2B54DF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)</w:t>
            </w:r>
          </w:p>
          <w:p w14:paraId="3F63DEF4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</w:tr>
      <w:tr w:rsidR="00F25E83" w:rsidRPr="009411B6" w14:paraId="26378A61" w14:textId="77777777" w:rsidTr="00F6413F">
        <w:tc>
          <w:tcPr>
            <w:tcW w:w="1556" w:type="pct"/>
            <w:vAlign w:val="top"/>
          </w:tcPr>
          <w:p w14:paraId="764037C8" w14:textId="77777777" w:rsidR="00F25E83" w:rsidRPr="009411B6" w:rsidRDefault="00F25E83" w:rsidP="00F6413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 xml:space="preserve">Medical Benefits Scheme benefits paid </w:t>
            </w:r>
          </w:p>
        </w:tc>
        <w:tc>
          <w:tcPr>
            <w:tcW w:w="861" w:type="pct"/>
          </w:tcPr>
          <w:p w14:paraId="18A8E3AD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84.02</w:t>
            </w:r>
            <w:r w:rsidRPr="009411B6" w:rsidDel="00FA3CE9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230.83)</w:t>
            </w:r>
          </w:p>
          <w:p w14:paraId="22332C9B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vAlign w:val="top"/>
          </w:tcPr>
          <w:p w14:paraId="2042F819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82.62 (230.73)</w:t>
            </w:r>
          </w:p>
          <w:p w14:paraId="44349CFD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vAlign w:val="top"/>
          </w:tcPr>
          <w:p w14:paraId="317781CF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)</w:t>
            </w:r>
          </w:p>
          <w:p w14:paraId="50BBAB41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vAlign w:val="top"/>
          </w:tcPr>
          <w:p w14:paraId="4AA5BA46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10.16 (263.00)</w:t>
            </w:r>
          </w:p>
          <w:p w14:paraId="52E7EB37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</w:tr>
      <w:tr w:rsidR="00F25E83" w:rsidRPr="009411B6" w14:paraId="28D7AF83" w14:textId="77777777" w:rsidTr="00F6413F">
        <w:tc>
          <w:tcPr>
            <w:tcW w:w="1556" w:type="pct"/>
            <w:vAlign w:val="top"/>
          </w:tcPr>
          <w:p w14:paraId="3BC46635" w14:textId="77777777" w:rsidR="00F25E83" w:rsidRPr="009411B6" w:rsidRDefault="00F25E83" w:rsidP="00F6413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 xml:space="preserve">National Disability Insurance Scheme benefits paid </w:t>
            </w:r>
          </w:p>
        </w:tc>
        <w:tc>
          <w:tcPr>
            <w:tcW w:w="861" w:type="pct"/>
          </w:tcPr>
          <w:p w14:paraId="7891D737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52.83</w:t>
            </w:r>
            <w:r w:rsidRPr="009411B6" w:rsidDel="00232A59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828.17)</w:t>
            </w:r>
          </w:p>
          <w:p w14:paraId="0DFA62A1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vAlign w:val="top"/>
          </w:tcPr>
          <w:p w14:paraId="59A66186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)</w:t>
            </w:r>
          </w:p>
          <w:p w14:paraId="5EF843DE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vAlign w:val="top"/>
          </w:tcPr>
          <w:p w14:paraId="755094F4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)</w:t>
            </w:r>
          </w:p>
          <w:p w14:paraId="2F6F57C4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  <w:tc>
          <w:tcPr>
            <w:tcW w:w="861" w:type="pct"/>
            <w:vAlign w:val="top"/>
          </w:tcPr>
          <w:p w14:paraId="5D86CF3F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429.40 (1365.41)</w:t>
            </w:r>
          </w:p>
          <w:p w14:paraId="17C983F3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0.00 (0.00, 0.00)</w:t>
            </w:r>
          </w:p>
        </w:tc>
      </w:tr>
      <w:tr w:rsidR="00F25E83" w:rsidRPr="009411B6" w14:paraId="6C40C1F6" w14:textId="77777777" w:rsidTr="00F6413F">
        <w:tc>
          <w:tcPr>
            <w:tcW w:w="1556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7574EAD6" w14:textId="77777777" w:rsidR="00F25E83" w:rsidRPr="009411B6" w:rsidRDefault="00F25E83" w:rsidP="00F6413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Direct resource costs</w:t>
            </w:r>
          </w:p>
        </w:tc>
        <w:tc>
          <w:tcPr>
            <w:tcW w:w="861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21620111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865.98</w:t>
            </w:r>
            <w:r w:rsidRPr="009411B6" w:rsidDel="00F73492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475.29) 882.00</w:t>
            </w:r>
            <w:r w:rsidRPr="009411B6" w:rsidDel="00B150EB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441.00, 1197.00)</w:t>
            </w:r>
          </w:p>
        </w:tc>
        <w:tc>
          <w:tcPr>
            <w:tcW w:w="861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47CF9D40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708.75 (330.67)</w:t>
            </w:r>
          </w:p>
          <w:p w14:paraId="02D0834F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661.50 (441.00, 1008.00)</w:t>
            </w:r>
          </w:p>
        </w:tc>
        <w:tc>
          <w:tcPr>
            <w:tcW w:w="861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144A2620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071.00 (554.97)</w:t>
            </w:r>
          </w:p>
          <w:p w14:paraId="7BA5447C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197.00 (472.5, 1417.5)</w:t>
            </w:r>
          </w:p>
        </w:tc>
        <w:tc>
          <w:tcPr>
            <w:tcW w:w="861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0E4135FF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047.00 (567.52)</w:t>
            </w:r>
          </w:p>
          <w:p w14:paraId="76C12F4E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882.00</w:t>
            </w:r>
            <w:r w:rsidRPr="009411B6" w:rsidDel="004D0E7D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7630.00, 1480.50)</w:t>
            </w:r>
          </w:p>
        </w:tc>
      </w:tr>
      <w:tr w:rsidR="00F25E83" w:rsidRPr="009411B6" w14:paraId="51077198" w14:textId="77777777" w:rsidTr="00F6413F">
        <w:tc>
          <w:tcPr>
            <w:tcW w:w="1556" w:type="pct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0B5DF9AD" w14:textId="77777777" w:rsidR="00F25E83" w:rsidRPr="009411B6" w:rsidRDefault="00F25E83" w:rsidP="00F6413F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 xml:space="preserve">Total costs </w:t>
            </w:r>
            <w:r w:rsidRPr="009411B6">
              <w:rPr>
                <w:rFonts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861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2F400657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109.64</w:t>
            </w:r>
            <w:r w:rsidRPr="009411B6" w:rsidDel="00863A42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1090.00) 882.00 (441.00, 1260.00)</w:t>
            </w:r>
          </w:p>
        </w:tc>
        <w:tc>
          <w:tcPr>
            <w:tcW w:w="861" w:type="pct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463FFCB0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803.91 (417.04)</w:t>
            </w:r>
          </w:p>
          <w:p w14:paraId="1FCDD7E9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756.00 (441.00, 1008.00)</w:t>
            </w:r>
          </w:p>
        </w:tc>
        <w:tc>
          <w:tcPr>
            <w:tcW w:w="861" w:type="pct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36E0D5AB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071.00 (554.97)</w:t>
            </w:r>
          </w:p>
          <w:p w14:paraId="6A71DAA8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197.00.00 (472.5, 1417.5)</w:t>
            </w:r>
          </w:p>
        </w:tc>
        <w:tc>
          <w:tcPr>
            <w:tcW w:w="861" w:type="pct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2CDE618F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586.56</w:t>
            </w:r>
            <w:r w:rsidRPr="009411B6" w:rsidDel="00151F76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1646.24)</w:t>
            </w:r>
          </w:p>
          <w:p w14:paraId="6A516E75" w14:textId="77777777" w:rsidR="00F25E83" w:rsidRPr="009411B6" w:rsidRDefault="00F25E83" w:rsidP="00F6413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9411B6">
              <w:rPr>
                <w:rFonts w:cs="Times New Roman"/>
                <w:sz w:val="20"/>
                <w:szCs w:val="20"/>
                <w:lang w:bidi="en-US"/>
              </w:rPr>
              <w:t>1260.00</w:t>
            </w:r>
            <w:r w:rsidRPr="009411B6" w:rsidDel="00913EDD">
              <w:rPr>
                <w:rFonts w:cs="Times New Roman"/>
                <w:sz w:val="20"/>
                <w:szCs w:val="20"/>
                <w:lang w:bidi="en-US"/>
              </w:rPr>
              <w:t xml:space="preserve"> </w:t>
            </w:r>
            <w:r w:rsidRPr="009411B6">
              <w:rPr>
                <w:rFonts w:cs="Times New Roman"/>
                <w:sz w:val="20"/>
                <w:szCs w:val="20"/>
                <w:lang w:bidi="en-US"/>
              </w:rPr>
              <w:t>(630.00, 1771.56)</w:t>
            </w:r>
          </w:p>
        </w:tc>
      </w:tr>
    </w:tbl>
    <w:p w14:paraId="172EC78C" w14:textId="577317A8" w:rsidR="00807AC8" w:rsidRPr="00F25E83" w:rsidRDefault="00F25E83">
      <w:pPr>
        <w:rPr>
          <w:rFonts w:cs="Times New Roman"/>
          <w:szCs w:val="24"/>
          <w:lang w:bidi="en-US"/>
        </w:rPr>
      </w:pPr>
      <w:r w:rsidRPr="00B049C7">
        <w:rPr>
          <w:rFonts w:cs="Times New Roman"/>
          <w:szCs w:val="24"/>
          <w:vertAlign w:val="superscript"/>
          <w:lang w:bidi="en-US"/>
        </w:rPr>
        <w:t>a</w:t>
      </w:r>
      <w:r w:rsidRPr="00B049C7">
        <w:rPr>
          <w:rFonts w:cs="Times New Roman"/>
          <w:szCs w:val="24"/>
          <w:lang w:bidi="en-US"/>
        </w:rPr>
        <w:t xml:space="preserve"> Total cost includes the sum of all costs: Department of Veteran Affairs benefits paid, Medical Benefits Scheme benefits paid, National Disability Insurance Scheme benefits paid and direct resource cost.</w:t>
      </w:r>
    </w:p>
    <w:sectPr w:rsidR="00807AC8" w:rsidRPr="00F25E83" w:rsidSect="00F25E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F75EED" w14:textId="77777777" w:rsidR="00F22BC0" w:rsidRDefault="00F22BC0" w:rsidP="00032681">
      <w:pPr>
        <w:spacing w:line="240" w:lineRule="auto"/>
      </w:pPr>
      <w:r>
        <w:separator/>
      </w:r>
    </w:p>
  </w:endnote>
  <w:endnote w:type="continuationSeparator" w:id="0">
    <w:p w14:paraId="16F664FB" w14:textId="77777777" w:rsidR="00F22BC0" w:rsidRDefault="00F22BC0" w:rsidP="000326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862EE3" w14:textId="77777777" w:rsidR="00032681" w:rsidRDefault="000326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08B7E" w14:textId="77777777" w:rsidR="00032681" w:rsidRDefault="0003268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FF0D2" w14:textId="77777777" w:rsidR="00032681" w:rsidRDefault="000326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2CBEE" w14:textId="77777777" w:rsidR="00F22BC0" w:rsidRDefault="00F22BC0" w:rsidP="00032681">
      <w:pPr>
        <w:spacing w:line="240" w:lineRule="auto"/>
      </w:pPr>
      <w:r>
        <w:separator/>
      </w:r>
    </w:p>
  </w:footnote>
  <w:footnote w:type="continuationSeparator" w:id="0">
    <w:p w14:paraId="0616532F" w14:textId="77777777" w:rsidR="00F22BC0" w:rsidRDefault="00F22BC0" w:rsidP="000326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6AF18" w14:textId="77777777" w:rsidR="00032681" w:rsidRDefault="0003268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D45B0" w14:textId="361FE52A" w:rsidR="00032681" w:rsidRDefault="00032681">
    <w:pPr>
      <w:pStyle w:val="Header"/>
    </w:pPr>
    <w:r>
      <w:t>SUPPLEMEN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84AD7" w14:textId="77777777" w:rsidR="00032681" w:rsidRDefault="000326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E83"/>
    <w:rsid w:val="00032681"/>
    <w:rsid w:val="006E2F05"/>
    <w:rsid w:val="007E73F6"/>
    <w:rsid w:val="00807AC8"/>
    <w:rsid w:val="0082059A"/>
    <w:rsid w:val="00885579"/>
    <w:rsid w:val="00B86689"/>
    <w:rsid w:val="00BE7831"/>
    <w:rsid w:val="00F22BC0"/>
    <w:rsid w:val="00F2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4A0B"/>
  <w15:chartTrackingRefBased/>
  <w15:docId w15:val="{23114528-8EFB-4FE8-B45F-9CF39F81E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E83"/>
    <w:pPr>
      <w:spacing w:after="0" w:line="480" w:lineRule="auto"/>
      <w:contextualSpacing/>
      <w:jc w:val="both"/>
    </w:pPr>
    <w:rPr>
      <w:rFonts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spacing w:line="36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spacing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885579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rFonts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855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8855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85579"/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85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855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8855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spacing w:after="0"/>
      <w:contextualSpacing/>
      <w:jc w:val="center"/>
    </w:p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spacing w:after="0"/>
      <w:contextualSpacing/>
      <w:jc w:val="center"/>
    </w:p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885579"/>
    <w:pPr>
      <w:tabs>
        <w:tab w:val="right" w:leader="dot" w:pos="8210"/>
      </w:tabs>
      <w:spacing w:line="360" w:lineRule="auto"/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5579"/>
    <w:pPr>
      <w:tabs>
        <w:tab w:val="left" w:pos="960"/>
        <w:tab w:val="right" w:leader="dot" w:pos="8210"/>
      </w:tabs>
      <w:spacing w:line="360" w:lineRule="auto"/>
      <w:ind w:left="240"/>
    </w:pPr>
    <w:rPr>
      <w:rFonts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85579"/>
    <w:pPr>
      <w:spacing w:after="100" w:line="360" w:lineRule="auto"/>
      <w:ind w:left="480"/>
    </w:pPr>
    <w:rPr>
      <w:rFonts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885579"/>
    <w:pPr>
      <w:spacing w:after="100" w:line="360" w:lineRule="auto"/>
      <w:ind w:left="720"/>
    </w:pPr>
    <w:rPr>
      <w:rFonts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 w:line="360" w:lineRule="auto"/>
      <w:ind w:left="960"/>
    </w:pPr>
    <w:rPr>
      <w:rFonts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 w:line="360" w:lineRule="auto"/>
      <w:ind w:left="1200"/>
    </w:pPr>
    <w:rPr>
      <w:rFonts w:cs="Times New Roman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  <w:contextualSpacing w:val="0"/>
      <w:jc w:val="left"/>
    </w:pPr>
    <w:rPr>
      <w:rFonts w:asciiTheme="minorHAnsi" w:eastAsiaTheme="minorEastAsia" w:hAnsiTheme="minorHAnsi" w:cs="Times New Roman"/>
      <w:sz w:val="22"/>
      <w:szCs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  <w:contextualSpacing w:val="0"/>
      <w:jc w:val="left"/>
    </w:pPr>
    <w:rPr>
      <w:rFonts w:asciiTheme="minorHAnsi" w:eastAsiaTheme="minorEastAsia" w:hAnsiTheme="minorHAnsi" w:cs="Times New Roman"/>
      <w:sz w:val="22"/>
      <w:szCs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  <w:contextualSpacing w:val="0"/>
      <w:jc w:val="left"/>
    </w:pPr>
    <w:rPr>
      <w:rFonts w:asciiTheme="minorHAnsi" w:eastAsiaTheme="minorEastAsia" w:hAnsiTheme="minorHAnsi" w:cs="Times New Roman"/>
      <w:sz w:val="22"/>
      <w:szCs w:val="24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  <w:rPr>
      <w:rFonts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rFonts w:cs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  <w:pPr>
      <w:spacing w:line="360" w:lineRule="auto"/>
    </w:pPr>
    <w:rPr>
      <w:rFonts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  <w:pPr>
      <w:spacing w:line="360" w:lineRule="auto"/>
    </w:pPr>
    <w:rPr>
      <w:rFonts w:cs="Times New Roman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  <w:contextualSpacing w:val="0"/>
      <w:jc w:val="left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after="0"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spacing w:line="360" w:lineRule="auto"/>
      <w:ind w:left="720"/>
    </w:pPr>
    <w:rPr>
      <w:rFonts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F25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wen</dc:creator>
  <cp:keywords/>
  <dc:description/>
  <cp:lastModifiedBy>Espon Lenin S.</cp:lastModifiedBy>
  <cp:revision>3</cp:revision>
  <dcterms:created xsi:type="dcterms:W3CDTF">2022-04-11T05:48:00Z</dcterms:created>
  <dcterms:modified xsi:type="dcterms:W3CDTF">2022-11-24T06:40:00Z</dcterms:modified>
</cp:coreProperties>
</file>